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4AD" w:rsidRPr="00DF4F10" w:rsidRDefault="00D40399" w:rsidP="00D40399">
      <w:pPr>
        <w:spacing w:line="276" w:lineRule="auto"/>
        <w:rPr>
          <w:lang w:val="en-GB"/>
        </w:rPr>
      </w:pPr>
      <w:r w:rsidRPr="00DF4F10">
        <w:rPr>
          <w:b/>
          <w:lang w:val="en-GB"/>
        </w:rPr>
        <w:t>S1</w:t>
      </w:r>
      <w:r>
        <w:rPr>
          <w:b/>
          <w:lang w:val="en-GB"/>
        </w:rPr>
        <w:t xml:space="preserve"> </w:t>
      </w:r>
      <w:r w:rsidR="00DF4F10" w:rsidRPr="00DF4F10">
        <w:rPr>
          <w:b/>
          <w:lang w:val="en-GB"/>
        </w:rPr>
        <w:t>Table.</w:t>
      </w:r>
      <w:r w:rsidR="00DF4F10">
        <w:rPr>
          <w:lang w:val="en-GB"/>
        </w:rPr>
        <w:t xml:space="preserve"> </w:t>
      </w:r>
      <w:r w:rsidR="00DF4F10" w:rsidRPr="00DF4F10">
        <w:rPr>
          <w:lang w:val="en-GB"/>
        </w:rPr>
        <w:t>List of selected schools</w:t>
      </w:r>
      <w:r w:rsidR="00DF4F10">
        <w:rPr>
          <w:lang w:val="en-GB"/>
        </w:rPr>
        <w:t xml:space="preserve"> for the TAS survey</w:t>
      </w:r>
      <w:r>
        <w:rPr>
          <w:lang w:val="en-GB"/>
        </w:rPr>
        <w:t>,</w:t>
      </w:r>
      <w:r w:rsidR="00DF4F10">
        <w:rPr>
          <w:lang w:val="en-GB"/>
        </w:rPr>
        <w:t xml:space="preserve"> </w:t>
      </w:r>
      <w:r>
        <w:rPr>
          <w:lang w:val="en-GB"/>
        </w:rPr>
        <w:t xml:space="preserve">and replacement </w:t>
      </w:r>
      <w:r w:rsidRPr="00DF4F10">
        <w:rPr>
          <w:lang w:val="en-GB"/>
        </w:rPr>
        <w:t>schools</w:t>
      </w:r>
      <w:r>
        <w:rPr>
          <w:lang w:val="en-GB"/>
        </w:rPr>
        <w:t xml:space="preserve"> sorted by order of replacement</w:t>
      </w:r>
    </w:p>
    <w:tbl>
      <w:tblPr>
        <w:tblW w:w="8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28"/>
        <w:gridCol w:w="1870"/>
        <w:gridCol w:w="67"/>
        <w:gridCol w:w="1668"/>
        <w:gridCol w:w="88"/>
        <w:gridCol w:w="96"/>
        <w:gridCol w:w="3333"/>
        <w:gridCol w:w="167"/>
        <w:gridCol w:w="17"/>
      </w:tblGrid>
      <w:tr w:rsidR="002234AD" w:rsidRPr="002234AD" w:rsidTr="00D40399">
        <w:trPr>
          <w:trHeight w:val="255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ISTRICT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MMUNE</w:t>
            </w:r>
          </w:p>
        </w:tc>
        <w:tc>
          <w:tcPr>
            <w:tcW w:w="1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OKONTANY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DF4F10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SCHOOL </w:t>
            </w:r>
          </w:p>
        </w:tc>
      </w:tr>
      <w:tr w:rsidR="00D40399" w:rsidRPr="002234AD" w:rsidTr="00D40399">
        <w:trPr>
          <w:trHeight w:val="255"/>
        </w:trPr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0399" w:rsidRPr="002234AD" w:rsidRDefault="00D40399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LECTED SCHOOLS</w:t>
            </w:r>
          </w:p>
        </w:tc>
        <w:tc>
          <w:tcPr>
            <w:tcW w:w="1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0399" w:rsidRPr="002234AD" w:rsidRDefault="00D40399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0399" w:rsidRDefault="00D40399" w:rsidP="00DF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NJARY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FOTOTR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HITSARA I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HITSARA I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EL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ALAHAD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NTAVIRANAMB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SANG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DRORANG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NDRORANG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RAFEN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RAFENO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LE COMMUNAUTAIRE AMBOHIMIARIN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ATSARA-ATSIM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ANATO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PANDIMAN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HINIHAONAN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DIMANGA NOSIVOLO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DIMANGA NOSIVOL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KARIM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KARIM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NKEBA</w:t>
            </w:r>
          </w:p>
        </w:tc>
      </w:tr>
      <w:tr w:rsidR="002234AD" w:rsidRPr="002234AD" w:rsidTr="00D40399">
        <w:trPr>
          <w:gridAfter w:val="2"/>
          <w:wAfter w:w="184" w:type="dxa"/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SARAVAR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NAMBAO - MAROFOD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TANAMBAO MAROFODY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IANJAVAT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TOBOHITR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FOTOBOHITR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OSIMPARIH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ALAMAINT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SAHAKONDR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MORON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LANAD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LE COMMUNAUTAIRE ANTSAHALAVA</w:t>
            </w:r>
          </w:p>
        </w:tc>
      </w:tr>
      <w:tr w:rsidR="002234AD" w:rsidRPr="002234AD" w:rsidTr="00D40399">
        <w:trPr>
          <w:gridAfter w:val="2"/>
          <w:wAfter w:w="184" w:type="dxa"/>
          <w:trHeight w:val="255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HITSARA-EST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DIPAISO</w:t>
            </w:r>
          </w:p>
        </w:tc>
        <w:tc>
          <w:tcPr>
            <w:tcW w:w="35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DIROTR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RA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HAREFO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AIFITO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AIFIT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NILAH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NILAH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HIMAHATSINJ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NOMB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N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MANAKAN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TAK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TAK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NDRANOVAT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HASINAK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NGAINDRANOKEL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LE COMMUNAUTAIRE VOHIBOL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HITSARA\"M\"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IANJANOMB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LE COMMUNAUTAIRE MAHAVANON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ZILO GARE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ZILO GARE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ALATENINA MIZIL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ANJ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TRAVOH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VOHITRAVOH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FARIH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FARIHY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MAROFARIHY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JARIV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KARIMALAZ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HITSARA</w:t>
            </w:r>
          </w:p>
        </w:tc>
      </w:tr>
      <w:tr w:rsidR="002234AD" w:rsidRPr="002234AD" w:rsidTr="00D40399">
        <w:trPr>
          <w:gridAfter w:val="2"/>
          <w:wAfter w:w="184" w:type="dxa"/>
          <w:trHeight w:val="255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NAKAR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NAMBAO OMBIMEN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COLE PRIVEE LUTHERIENNE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KOMB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TANTY EST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MITANTY EST</w:t>
            </w:r>
          </w:p>
        </w:tc>
      </w:tr>
      <w:tr w:rsidR="002234AD" w:rsidRPr="002234AD" w:rsidTr="00D40399">
        <w:trPr>
          <w:gridAfter w:val="2"/>
          <w:wAfter w:w="184" w:type="dxa"/>
          <w:trHeight w:val="255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TANA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TATRA</w:t>
            </w:r>
          </w:p>
        </w:tc>
        <w:tc>
          <w:tcPr>
            <w:tcW w:w="351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FOTATRA</w:t>
            </w:r>
          </w:p>
        </w:tc>
      </w:tr>
      <w:tr w:rsidR="002234AD" w:rsidRPr="002234AD" w:rsidTr="00D40399">
        <w:trPr>
          <w:gridAfter w:val="2"/>
          <w:wAfter w:w="184" w:type="dxa"/>
          <w:trHeight w:val="255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PENO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HASOAB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NDRANOTSARA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LLEGE ISLAMIQUE D\'ENSEIGNEMENT GENERAL ANDRANOTSAR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KARIMBAR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AKANJO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COLE PRIVEE AL-HIDAYIAT DE MAROAKANJO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PENO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TOLAPAN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VATOLAPANA</w:t>
            </w:r>
          </w:p>
        </w:tc>
      </w:tr>
      <w:tr w:rsidR="002234AD" w:rsidRPr="002234AD" w:rsidTr="00D40399">
        <w:trPr>
          <w:gridAfter w:val="2"/>
          <w:wAfter w:w="184" w:type="dxa"/>
          <w:trHeight w:val="24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FATSY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ARIMBELO Z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ANGIBE</w:t>
            </w:r>
          </w:p>
        </w:tc>
      </w:tr>
      <w:tr w:rsidR="002234AD" w:rsidRPr="002234AD" w:rsidTr="00D40399">
        <w:trPr>
          <w:gridAfter w:val="2"/>
          <w:wAfter w:w="184" w:type="dxa"/>
          <w:trHeight w:val="255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NDAVA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HONA</w:t>
            </w:r>
          </w:p>
        </w:tc>
        <w:tc>
          <w:tcPr>
            <w:tcW w:w="3517" w:type="dxa"/>
            <w:gridSpan w:val="3"/>
            <w:shd w:val="clear" w:color="auto" w:fill="auto"/>
            <w:noWrap/>
            <w:vAlign w:val="center"/>
            <w:hideMark/>
          </w:tcPr>
          <w:p w:rsidR="002234AD" w:rsidRPr="002234AD" w:rsidRDefault="002234AD" w:rsidP="00223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NOHONA</w:t>
            </w:r>
          </w:p>
        </w:tc>
      </w:tr>
      <w:tr w:rsidR="00D40399" w:rsidRPr="002234AD" w:rsidTr="000F75EE">
        <w:trPr>
          <w:gridAfter w:val="1"/>
          <w:wAfter w:w="17" w:type="dxa"/>
          <w:trHeight w:val="240"/>
        </w:trPr>
        <w:tc>
          <w:tcPr>
            <w:tcW w:w="31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PLACEMENT SCHOOLS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5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RA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ALAVERO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DILAZA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DILAZA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PENO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ASOABE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OMBY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TSARAMANDROSO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NJARY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ELA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BODIMANGA II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VOHIMASINA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OHIPENO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FATSY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FATSY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IFATSY</w:t>
            </w:r>
          </w:p>
        </w:tc>
      </w:tr>
      <w:tr w:rsidR="00D40399" w:rsidRPr="002234AD" w:rsidTr="00D40399">
        <w:trPr>
          <w:gridAfter w:val="1"/>
          <w:wAfter w:w="17" w:type="dxa"/>
          <w:trHeight w:val="255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RA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NAKARA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ROALAKELY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COLE PRIVEE LES COCCINELLES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NJARY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ATSARA-ATSIMO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AMBORANO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ALAHADY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NJARY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KATAFANA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PANGALANA SUD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PANGALANA SUD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RA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OROMBATO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ALAVORY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NALAVORY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NJARY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MORONA</w:t>
            </w: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ASOA</w:t>
            </w:r>
          </w:p>
        </w:tc>
        <w:tc>
          <w:tcPr>
            <w:tcW w:w="3596" w:type="dxa"/>
            <w:gridSpan w:val="3"/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MAHATSARA</w:t>
            </w:r>
          </w:p>
        </w:tc>
      </w:tr>
      <w:tr w:rsidR="00D40399" w:rsidRPr="002234AD" w:rsidTr="00D40399">
        <w:trPr>
          <w:gridAfter w:val="1"/>
          <w:wAfter w:w="17" w:type="dxa"/>
          <w:trHeight w:val="240"/>
        </w:trPr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NAKARA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HAMAIBE</w:t>
            </w: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OROMBATO</w:t>
            </w:r>
          </w:p>
        </w:tc>
        <w:tc>
          <w:tcPr>
            <w:tcW w:w="359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0399" w:rsidRPr="002234AD" w:rsidRDefault="00D40399" w:rsidP="00BB2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234A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P AMBOHIMANDROSO ANOROMBATO</w:t>
            </w:r>
          </w:p>
        </w:tc>
      </w:tr>
    </w:tbl>
    <w:p w:rsidR="00A44B8F" w:rsidRDefault="00A44B8F">
      <w:pPr>
        <w:rPr>
          <w:b/>
          <w:lang w:val="en-GB"/>
        </w:rPr>
      </w:pPr>
    </w:p>
    <w:p w:rsidR="00DF4F10" w:rsidRDefault="00DF4F10"/>
    <w:p w:rsidR="00636B03" w:rsidRDefault="00636B03"/>
    <w:p w:rsidR="00A44B8F" w:rsidRPr="00A12A0C" w:rsidRDefault="00A44B8F" w:rsidP="00A44B8F">
      <w:pPr>
        <w:rPr>
          <w:b/>
          <w:sz w:val="28"/>
          <w:lang w:val="en-GB"/>
        </w:rPr>
      </w:pPr>
      <w:bookmarkStart w:id="0" w:name="_GoBack"/>
      <w:bookmarkEnd w:id="0"/>
    </w:p>
    <w:sectPr w:rsidR="00A44B8F" w:rsidRPr="00A12A0C" w:rsidSect="00A44B8F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439CD"/>
    <w:multiLevelType w:val="hybridMultilevel"/>
    <w:tmpl w:val="16342B60"/>
    <w:lvl w:ilvl="0" w:tplc="1EF63E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62286"/>
    <w:multiLevelType w:val="hybridMultilevel"/>
    <w:tmpl w:val="5614CF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754E3"/>
    <w:multiLevelType w:val="hybridMultilevel"/>
    <w:tmpl w:val="3B70C036"/>
    <w:lvl w:ilvl="0" w:tplc="64CC69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AD"/>
    <w:rsid w:val="000A2B25"/>
    <w:rsid w:val="002234AD"/>
    <w:rsid w:val="0022604F"/>
    <w:rsid w:val="002A1334"/>
    <w:rsid w:val="002F0B4B"/>
    <w:rsid w:val="00336129"/>
    <w:rsid w:val="00432EA9"/>
    <w:rsid w:val="00455CE1"/>
    <w:rsid w:val="00480638"/>
    <w:rsid w:val="004E7AC7"/>
    <w:rsid w:val="00527D99"/>
    <w:rsid w:val="005C2837"/>
    <w:rsid w:val="00636B03"/>
    <w:rsid w:val="006C266A"/>
    <w:rsid w:val="007475FD"/>
    <w:rsid w:val="00755393"/>
    <w:rsid w:val="008D2B05"/>
    <w:rsid w:val="00930C84"/>
    <w:rsid w:val="009B780A"/>
    <w:rsid w:val="009F04F3"/>
    <w:rsid w:val="009F74A2"/>
    <w:rsid w:val="00A04F4F"/>
    <w:rsid w:val="00A12A0C"/>
    <w:rsid w:val="00A44B8F"/>
    <w:rsid w:val="00B72C88"/>
    <w:rsid w:val="00BA0B61"/>
    <w:rsid w:val="00D40399"/>
    <w:rsid w:val="00DF4F10"/>
    <w:rsid w:val="00E30A2F"/>
    <w:rsid w:val="00E67F0A"/>
    <w:rsid w:val="00FA111C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7E76A5-C43B-4154-A2DB-69627C85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34A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4A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4AD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4AD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234A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23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itorena</dc:creator>
  <cp:keywords/>
  <dc:description/>
  <cp:lastModifiedBy>IRD</cp:lastModifiedBy>
  <cp:revision>4</cp:revision>
  <dcterms:created xsi:type="dcterms:W3CDTF">2018-08-28T08:09:00Z</dcterms:created>
  <dcterms:modified xsi:type="dcterms:W3CDTF">2018-08-28T08:12:00Z</dcterms:modified>
</cp:coreProperties>
</file>